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634" w:rsidRPr="00F21634" w:rsidRDefault="001E45B8" w:rsidP="00F21634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</w:rPr>
        <w:t>Supplementary file 1.</w:t>
      </w:r>
      <w:r w:rsidR="009077B1" w:rsidRPr="00B31BC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</w:rPr>
        <w:t xml:space="preserve"> Search strategy</w:t>
      </w:r>
      <w:r w:rsidR="00F2163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</w:rPr>
        <w:t xml:space="preserve">, </w:t>
      </w:r>
      <w:r w:rsidR="00F21634" w:rsidRPr="00ED2C0A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</w:rPr>
        <w:t>systematic review and meta-analysis on the disclosure of HIV/AIDS status to infected children, 1985-2021</w:t>
      </w:r>
    </w:p>
    <w:p w:rsidR="009077B1" w:rsidRPr="00B31BC1" w:rsidRDefault="009077B1" w:rsidP="00F21634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7753"/>
        <w:gridCol w:w="758"/>
      </w:tblGrid>
      <w:tr w:rsidR="009077B1" w:rsidRPr="00B87387" w:rsidTr="007301AD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ubMed Search</w:t>
            </w: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earch number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Item founds </w:t>
            </w: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29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((((((((((((((((((((Social Determinants of Health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 OR (Socioeconomic Factor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pouse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Literacy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Medication Adherenc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CD4 Lymphocyte Coun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Health Services Accessibility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Time-to-Treatmen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Time to diagnosi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Time to diagnosis[Title/Abstract])) OR (previous testing[Title/Abstract])) OR (previous testing[Title/Abstract])) OR (Social Stigma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tigma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elf-Disclosur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elf-Concep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Anti-HIV Agent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Antiretroviral Therapy, Highly Activ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ocial Suppor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AND (((people who lived with HIV[Title/Abstract]) OR (living with 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hiv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>[Title/Abstract])) OR (HIV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) AND ((((Child Day Care Center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 OR (Child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Adult Children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Child, Preschool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28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(((Child Day Care Center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 OR (Child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Adult Children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Child, Preschool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2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 xml:space="preserve">((people who lived with HIV[Title/Abstract]) OR (living with 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hiv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>[Title/Abstract])) OR (HIV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((((((((((((((((((Social Determinants of Health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 OR (Socioeconomic Factor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pouse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Literacy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Medication Adherenc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CD4 Lymphocyte Coun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Health Services Accessibility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Time-to-Treatmen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Time to diagnosi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Time to diagnosis[Title/Abstract])) OR (previous testing[Title/Abstract])) OR (previous testing[Title/Abstract])) OR (Social Stigma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tigma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elf-Disclosur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elf-Concep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Anti-HIV Agent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Antiretroviral Therapy, Highly Activ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) OR (Social Suppor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5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ocial Suppor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4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Antiretroviral Therapy, Highly Activ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3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Anti-HIV Agent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2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HIV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1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Child, Preschool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0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Adult Children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9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Child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8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Child Day Care Center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 xml:space="preserve">living with 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hiv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>[Title/Abstract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people who lived with HIV[Title/Abstract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5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elf-Concep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4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elf-Disclosur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lastRenderedPageBreak/>
              <w:t>13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tigma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lastRenderedPageBreak/>
              <w:t>12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ocial Stigma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1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previous testing[Title/Abstract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0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Time to diagnosis[Title/Abstract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9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Time to diagnosi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8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Time-to-Treatmen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Health Services Accessibility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CD4 Lymphocyte Count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5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Medication Adherence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4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Literacy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3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pouse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2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ocioeconomic Factors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1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77B1" w:rsidRPr="00B87387" w:rsidRDefault="009077B1" w:rsidP="007301AD">
            <w:pPr>
              <w:rPr>
                <w:color w:val="000000"/>
                <w:sz w:val="22"/>
                <w:szCs w:val="22"/>
              </w:rPr>
            </w:pPr>
            <w:r w:rsidRPr="00B87387">
              <w:rPr>
                <w:color w:val="000000"/>
                <w:sz w:val="22"/>
                <w:szCs w:val="22"/>
              </w:rPr>
              <w:t>Social Determinants of Health[</w:t>
            </w:r>
            <w:proofErr w:type="spellStart"/>
            <w:r w:rsidRPr="00B87387">
              <w:rPr>
                <w:color w:val="000000"/>
                <w:sz w:val="22"/>
                <w:szCs w:val="22"/>
              </w:rPr>
              <w:t>MeSH</w:t>
            </w:r>
            <w:proofErr w:type="spellEnd"/>
            <w:r w:rsidRPr="00B87387">
              <w:rPr>
                <w:color w:val="000000"/>
                <w:sz w:val="22"/>
                <w:szCs w:val="22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:rsidR="009077B1" w:rsidRPr="00B87387" w:rsidRDefault="009077B1" w:rsidP="007301AD">
            <w:pPr>
              <w:rPr>
                <w:rStyle w:val="txtsmaller"/>
                <w:rFonts w:ascii="Arial" w:hAnsi="Arial"/>
                <w:color w:val="323232"/>
              </w:rPr>
            </w:pPr>
            <w:r w:rsidRPr="00B87387">
              <w:rPr>
                <w:rFonts w:ascii="Arial" w:hAnsi="Arial"/>
                <w:color w:val="323232"/>
              </w:rPr>
              <w:t>Cochrane 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D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ear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HIV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(people who lived with HIV):</w:t>
            </w:r>
            <w:proofErr w:type="spellStart"/>
            <w:r w:rsidRPr="00B87387">
              <w:t>ti</w:t>
            </w:r>
            <w:proofErr w:type="spellEnd"/>
            <w:r w:rsidRPr="00B87387">
              <w:t xml:space="preserve"> (Word variations have been searche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3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(Living with HIV):</w:t>
            </w:r>
            <w:proofErr w:type="spellStart"/>
            <w:r w:rsidRPr="00B87387">
              <w:t>ti</w:t>
            </w:r>
            <w:proofErr w:type="spellEnd"/>
            <w:r w:rsidRPr="00B87387">
              <w:t xml:space="preserve"> (Word variations have been searche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4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(stigma):</w:t>
            </w:r>
            <w:proofErr w:type="spellStart"/>
            <w:r w:rsidRPr="00B87387">
              <w:t>ti</w:t>
            </w:r>
            <w:proofErr w:type="spellEnd"/>
            <w:r w:rsidRPr="00B87387">
              <w:t xml:space="preserve"> (Word variations have been searche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5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Social Stigma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Shame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Self Disclosure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8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Self Concept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9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(Negative Self-Image):</w:t>
            </w:r>
            <w:proofErr w:type="spellStart"/>
            <w:r w:rsidRPr="00B87387">
              <w:t>ti</w:t>
            </w:r>
            <w:proofErr w:type="spellEnd"/>
            <w:r w:rsidRPr="00B87387">
              <w:t xml:space="preserve"> (Word variations have been searche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0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</w:t>
            </w:r>
            <w:r w:rsidRPr="00B87387">
              <w:rPr>
                <w:color w:val="000000"/>
                <w:sz w:val="22"/>
                <w:szCs w:val="22"/>
              </w:rPr>
              <w:t>Antiretroviral Therapy, Highly Active</w:t>
            </w:r>
            <w:r w:rsidRPr="00B87387">
              <w:t>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1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(feel guilty):</w:t>
            </w:r>
            <w:proofErr w:type="spellStart"/>
            <w:r w:rsidRPr="00B87387">
              <w:t>ti</w:t>
            </w:r>
            <w:proofErr w:type="spellEnd"/>
            <w:r w:rsidRPr="00B87387">
              <w:t xml:space="preserve"> (Word variations have been searche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2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Social Determinants of Health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3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Socioeconomic Factors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4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Spouses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5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Literacy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Medication Adherence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CD4 Lymphocyte Count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8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Health Services Accessibility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19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Time-to-Treatment] explode all tre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0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(Time to diagnosis):</w:t>
            </w:r>
            <w:proofErr w:type="spellStart"/>
            <w:r w:rsidRPr="00B87387">
              <w:t>ti</w:t>
            </w:r>
            <w:proofErr w:type="spellEnd"/>
            <w:r w:rsidRPr="00B87387">
              <w:t xml:space="preserve"> (Word variations have been searche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1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(previous testing):</w:t>
            </w:r>
            <w:proofErr w:type="spellStart"/>
            <w:r w:rsidRPr="00B87387">
              <w:t>ti</w:t>
            </w:r>
            <w:proofErr w:type="spellEnd"/>
            <w:r w:rsidRPr="00B87387">
              <w:t xml:space="preserve"> (Word variations have been searche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2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</w:t>
            </w:r>
            <w:r w:rsidRPr="00B87387">
              <w:rPr>
                <w:color w:val="000000"/>
                <w:sz w:val="22"/>
                <w:szCs w:val="22"/>
              </w:rPr>
              <w:t>Anti-HIV Agents</w:t>
            </w:r>
            <w:r w:rsidRPr="00B87387">
              <w:t>] explode all tr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3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</w:t>
            </w:r>
            <w:r w:rsidRPr="00B87387">
              <w:rPr>
                <w:color w:val="000000"/>
                <w:sz w:val="22"/>
                <w:szCs w:val="22"/>
              </w:rPr>
              <w:t>Child, Preschool</w:t>
            </w:r>
            <w:r w:rsidRPr="00B87387">
              <w:t>] explode all tr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4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</w:t>
            </w:r>
            <w:r w:rsidRPr="00B87387">
              <w:rPr>
                <w:color w:val="000000"/>
                <w:sz w:val="22"/>
                <w:szCs w:val="22"/>
              </w:rPr>
              <w:t>Adult Children</w:t>
            </w:r>
            <w:r w:rsidRPr="00B87387">
              <w:t>] explode all tr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5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</w:t>
            </w:r>
            <w:r w:rsidRPr="00B87387">
              <w:rPr>
                <w:color w:val="000000"/>
                <w:sz w:val="22"/>
                <w:szCs w:val="22"/>
              </w:rPr>
              <w:t>Child</w:t>
            </w:r>
            <w:r w:rsidRPr="00B87387">
              <w:t>] explode all tr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roofErr w:type="spellStart"/>
            <w:r w:rsidRPr="00B87387">
              <w:t>MeSH</w:t>
            </w:r>
            <w:proofErr w:type="spellEnd"/>
            <w:r w:rsidRPr="00B87387">
              <w:t xml:space="preserve"> descriptor: [</w:t>
            </w:r>
            <w:r w:rsidRPr="00B87387">
              <w:rPr>
                <w:color w:val="000000"/>
                <w:sz w:val="22"/>
                <w:szCs w:val="22"/>
              </w:rPr>
              <w:t>Child Day Care Centers</w:t>
            </w:r>
            <w:r w:rsidRPr="00B87387">
              <w:t>]  explode all tr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#1 OR #2 OR #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8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 xml:space="preserve">#4 OR #5 OR #5 OR #6 OR #7 OR #8 OR #9 OR #10 OR #11 OR #12 OR #13 OR #14 OR #15 OR #16 OR #17 OR #18 OR #19 OR #20 OR #21 OR #2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29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>#23 OR #24 OR #25 OR #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t>#30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r w:rsidRPr="00B87387">
              <w:t xml:space="preserve">#27 AND #28 AND #2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Web of knowled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9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26  AND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 #27 AND #28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lastRenderedPageBreak/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lastRenderedPageBreak/>
              <w:t>#28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2 OR #23 OR #24 OR #25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9 OR #20 OR #21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 OR #2 OR #3 OR #4 OR #5 OR #6 OR #7 OR #8 OR #9 OR #10 #11 OR #12 OR #13 OR #14 OR #15 OR #16 OR #17 OR #18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5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= (</w:t>
            </w:r>
            <w:r w:rsidRPr="00B87387">
              <w:t>Child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Day Care Centers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4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=(</w:t>
            </w:r>
            <w:r w:rsidRPr="00B87387">
              <w:t>Child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3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= (</w:t>
            </w:r>
            <w:r w:rsidRPr="00B87387">
              <w:t>Adult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Children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2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proofErr w:type="gramEnd"/>
            <w:r w:rsidRPr="00B87387">
              <w:t>Child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, Preschool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1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=(HIV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0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Living with  HIV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9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eople who  lived  with  HIV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8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Anti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-HIV Agents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7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eel guilty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6</w:t>
            </w:r>
          </w:p>
        </w:tc>
        <w:tc>
          <w:tcPr>
            <w:tcW w:w="7753" w:type="dxa"/>
            <w:tcBorders>
              <w:top w:val="nil"/>
              <w:left w:val="nil"/>
              <w:bottom w:val="nil"/>
              <w:right w:val="nil"/>
            </w:tcBorders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Antiretroviral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Therapy, Highly Active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5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 Social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Support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4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elf Concept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3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elf Disclosure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2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=(Stigma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1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ocial Stigma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lastRenderedPageBreak/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lastRenderedPageBreak/>
              <w:t>#10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 previous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testing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9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=( </w:t>
            </w:r>
            <w:r w:rsidRPr="00B87387">
              <w:t>Time</w:t>
            </w:r>
            <w:proofErr w:type="gramEnd"/>
            <w:r w:rsidRPr="00B87387">
              <w:t xml:space="preserve"> to diagnosis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8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 Time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-to-Treatment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7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 Health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Services Accessibility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7B1" w:rsidRPr="00B87387" w:rsidRDefault="009077B1" w:rsidP="007301AD"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6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CD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4 Lymphocyte Count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5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edication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Adherence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4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Literacy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3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pouses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2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ocioeconomic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Factors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  <w:tr w:rsidR="009077B1" w:rsidRPr="00B87387" w:rsidTr="007301AD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#1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</w:t>
            </w:r>
            <w:proofErr w:type="gramStart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=(</w:t>
            </w:r>
            <w:r w:rsidRPr="00B87387">
              <w:t xml:space="preserve"> </w:t>
            </w: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Social</w:t>
            </w:r>
            <w:proofErr w:type="gramEnd"/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Determinants of Health) </w:t>
            </w:r>
          </w:p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B87387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7B1" w:rsidRPr="00B87387" w:rsidRDefault="009077B1" w:rsidP="007301A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</w:tr>
    </w:tbl>
    <w:p w:rsidR="009077B1" w:rsidRPr="00B87387" w:rsidRDefault="009077B1" w:rsidP="009077B1"/>
    <w:p w:rsidR="009077B1" w:rsidRPr="00B87387" w:rsidRDefault="009077B1" w:rsidP="009077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4598"/>
        <w:gridCol w:w="2443"/>
      </w:tblGrid>
      <w:tr w:rsidR="009077B1" w:rsidRPr="00B87387" w:rsidTr="007301AD">
        <w:tc>
          <w:tcPr>
            <w:tcW w:w="3116" w:type="dxa"/>
          </w:tcPr>
          <w:p w:rsidR="009077B1" w:rsidRPr="00B87387" w:rsidRDefault="009077B1" w:rsidP="007301AD">
            <w:pPr>
              <w:jc w:val="center"/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>Scopus search</w:t>
            </w: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>Item found</w:t>
            </w:r>
          </w:p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( ( ( TITLE-ABS-KEY ( social  AND determinants  AND of  AND health ) )  OR  ( TITLE-ABS-KEY ( socioeconomic  AND factors ) )  OR  ( TITLE-ABS-KEY ( spouses ) )  OR  ( TITLE-ABS-KEY ( literacy ) ) )  OR  ( ( TITLE-ABS-KEY ( medication  AND adherence ) )  OR  ( TITLE-ABS-KEY ( cd4  AND lymphocyte  AND count ) )  OR  ( TITLE-ABS-KEY ( health  AND services  AND accessibility ) )  OR  ( TITLE-ABS-KEY ( time-to-treatment ) )  OR  ( TITLE-ABS-KEY ( time  AND to  AND diagnosis ) )  OR  ( TITLE-ABS-KEY ( previous  AND testing ) ) ) )  AND  ( TITLE-ABS-KEY (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)  AND  ( ( TITLE-ABS-KEY ( stigma ) )  OR  ( TITLE-ABS-KEY ( social  AND stigma ) )  OR  ( TITLE-ABS-KEY ( shame ) )  OR  ( TITLE-ABS-KEY ( self  AND disclosure ) )  OR  ( TITLE-ABS-KEY ( self  AND concept ) )  OR  ( TITLE-ABS-KEY ( negative  AND self-image ) )  OR  ( TITLE-ABS-KEY ( blame ) )  OR  ( TITLE-ABS-KEY ( feel  AND guilty ) ) )  AND  ( ( TITLE-ABS-KEY </w:t>
            </w:r>
            <w:r w:rsidRPr="00B87387">
              <w:lastRenderedPageBreak/>
              <w:t xml:space="preserve">( people  AND who  AND lived  AND with  AND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)  OR  ( TITLE-ABS-KEY ( living  AND with  AND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) ) ...View More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( ( TITLE-ABS-KEY ( social  AND determinants  AND of  AND health ) )  OR  ( TITLE-ABS-KEY ( socioeconomic  AND factors ) )  OR  ( TITLE-ABS-KEY ( spouses ) )  OR  ( TITLE-ABS-KEY ( literacy ) ) )  OR  ( ( TITLE-ABS-KEY ( medication  AND adherence ) )  OR  ( TITLE-ABS-KEY ( cd4  AND lymphocyte  AND count ) )  OR  ( TITLE-ABS-KEY ( health  AND services  AND accessibility ) )  OR  ( TITLE-ABS-KEY ( time-to-treatment ) )  OR  ( TITLE-ABS-KEY ( time  AND to  AND diagnosis ) )  OR  ( TITLE-ABS-KEY ( previous  AND testing ) ) ) ...View More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ED2C0A" w:rsidP="007301AD">
            <w:hyperlink r:id="rId5" w:history="1"/>
          </w:p>
          <w:p w:rsidR="009077B1" w:rsidRPr="00B87387" w:rsidRDefault="009077B1" w:rsidP="007301AD">
            <w:proofErr w:type="gramStart"/>
            <w:r w:rsidRPr="00B87387">
              <w:t>( TITLE</w:t>
            </w:r>
            <w:proofErr w:type="gramEnd"/>
            <w:r w:rsidRPr="00B87387">
              <w:t>-ABS-KEY ( child AND day AND care AND centers ) OR TITLE-ABS-KEY ( child ) OR TITLE-ABS-KEY ( adult AND children ) OR TITLE-ABS-KEY ( child, AND preschool ) )</w:t>
            </w:r>
          </w:p>
          <w:p w:rsidR="009077B1" w:rsidRPr="00B87387" w:rsidRDefault="009077B1" w:rsidP="007301AD"/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( TITLE-ABS-KEY ( people  AND who  AND lived  AND with  AND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)  OR  ( TITLE-ABS-KEY ( living  AND with  AND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OR (TITLE-ABS-KEY (HIV))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( TITLE-ABS-KEY ( stigma ) )  OR  ( TITLE-ABS-KEY ( social  AND stigma ) )  OR  ( TITLE-ABS-KEY ( shame ) )  OR  ( TITLE-ABS-KEY ( self  AND disclosure ) )  OR  ( TITLE-ABS-KEY ( self  AND concept ) )  OR  ( TITLE-ABS-KEY ( negative  AND self-image ) )  OR  ( TITLE-ABS-KEY ( blame ) )  OR  ( TITLE-ABS-KEY ( feel  AND guilty )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( TITLE-ABS-KEY ( medication  AND adherence ) )  OR  ( TITLE-ABS-KEY ( cd4  AND lymphocyte  AND count ) )  OR  ( TITLE-ABS-KEY ( health  AND services  AND accessibility ) )  OR  ( TITLE-ABS-KEY ( time-to-treatment ) )  OR  ( TITLE-ABS-KEY ( time  AND to  AND diagnosis ) )  OR  ( TITLE-ABS-KEY ( previous  AND testing )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( TITLE-ABS-KEY ( social  AND determinants  AND of  AND health ) )  OR  ( TITLE-ABS-KEY ( socioeconomic  AND factors ) )  OR  ( TITLE-ABS-KEY ( spouses ) )  OR  ( TITLE-ABS-KEY ( literacy )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living  AND with  AND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people  AND who  AND lived  AND with  AND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feel  AND guilty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blame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negative  AND self-image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self  AND concept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self  AND disclosure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shame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social  AND stigma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stigma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</w:t>
            </w:r>
            <w:proofErr w:type="spellStart"/>
            <w:r w:rsidRPr="00B87387">
              <w:t>hiv</w:t>
            </w:r>
            <w:proofErr w:type="spellEnd"/>
            <w:r w:rsidRPr="00B87387">
              <w:t xml:space="preserve">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previous  AND testing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time  AND to  AND diagnosis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time-to-treatment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health  AND services  AND accessibility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cd4  AND lymphocyte  AND count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medication  AND adherence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literacy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spouses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  <w:tr w:rsidR="009077B1" w:rsidRPr="00B87387" w:rsidTr="007301AD">
        <w:tc>
          <w:tcPr>
            <w:tcW w:w="3116" w:type="dxa"/>
          </w:tcPr>
          <w:p w:rsidR="009077B1" w:rsidRPr="00B87387" w:rsidRDefault="009077B1" w:rsidP="009077B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117" w:type="dxa"/>
          </w:tcPr>
          <w:p w:rsidR="009077B1" w:rsidRPr="00B87387" w:rsidRDefault="009077B1" w:rsidP="007301AD">
            <w:r w:rsidRPr="00B87387">
              <w:t xml:space="preserve">TITLE-ABS-KEY ( socioeconomic  AND factors ) </w:t>
            </w:r>
          </w:p>
        </w:tc>
        <w:tc>
          <w:tcPr>
            <w:tcW w:w="3117" w:type="dxa"/>
          </w:tcPr>
          <w:p w:rsidR="009077B1" w:rsidRPr="00B87387" w:rsidRDefault="009077B1" w:rsidP="007301AD"/>
        </w:tc>
      </w:tr>
    </w:tbl>
    <w:p w:rsidR="009077B1" w:rsidRPr="00B87387" w:rsidRDefault="009077B1" w:rsidP="009077B1"/>
    <w:p w:rsidR="009077B1" w:rsidRPr="00B87387" w:rsidRDefault="009077B1" w:rsidP="009077B1"/>
    <w:p w:rsidR="009077B1" w:rsidRPr="00B87387" w:rsidRDefault="009077B1" w:rsidP="009077B1"/>
    <w:p w:rsidR="00E338FB" w:rsidRDefault="00E338FB"/>
    <w:sectPr w:rsidR="00E33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8F6969"/>
    <w:multiLevelType w:val="hybridMultilevel"/>
    <w:tmpl w:val="44B06F92"/>
    <w:lvl w:ilvl="0" w:tplc="786AE798">
      <w:start w:val="1"/>
      <w:numFmt w:val="decimal"/>
      <w:lvlText w:val="%1-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7B1"/>
    <w:rsid w:val="001E45B8"/>
    <w:rsid w:val="009077B1"/>
    <w:rsid w:val="00E338FB"/>
    <w:rsid w:val="00ED2C0A"/>
    <w:rsid w:val="00F2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3DF3D"/>
  <w15:chartTrackingRefBased/>
  <w15:docId w15:val="{037CC328-F1AA-40E3-AA85-A2F4828D8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B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9077B1"/>
  </w:style>
  <w:style w:type="paragraph" w:styleId="ListParagraph">
    <w:name w:val="List Paragraph"/>
    <w:basedOn w:val="Normal"/>
    <w:uiPriority w:val="34"/>
    <w:qFormat/>
    <w:rsid w:val="00907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opus.com/search/history/edit.uri?shid=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12</Words>
  <Characters>10901</Characters>
  <Application>Microsoft Office Word</Application>
  <DocSecurity>0</DocSecurity>
  <Lines>90</Lines>
  <Paragraphs>25</Paragraphs>
  <ScaleCrop>false</ScaleCrop>
  <Company/>
  <LinksUpToDate>false</LinksUpToDate>
  <CharactersWithSpaces>1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02sa</dc:creator>
  <cp:keywords/>
  <dc:description/>
  <cp:lastModifiedBy>E202sa</cp:lastModifiedBy>
  <cp:revision>4</cp:revision>
  <dcterms:created xsi:type="dcterms:W3CDTF">2022-03-25T01:35:00Z</dcterms:created>
  <dcterms:modified xsi:type="dcterms:W3CDTF">2022-04-11T02:10:00Z</dcterms:modified>
</cp:coreProperties>
</file>